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1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20"/>
        <w:gridCol w:w="5997"/>
      </w:tblGrid>
      <w:tr w:rsidR="008645EB" w:rsidRPr="008645EB" w14:paraId="08C17047" w14:textId="77777777" w:rsidTr="00FE47EB">
        <w:trPr>
          <w:trHeight w:val="399"/>
        </w:trPr>
        <w:tc>
          <w:tcPr>
            <w:tcW w:w="282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9F9BE4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Southern probe</w:t>
            </w:r>
          </w:p>
        </w:tc>
        <w:tc>
          <w:tcPr>
            <w:tcW w:w="599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2C3386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645EB" w:rsidRPr="008645EB" w14:paraId="57858114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FFD0A0A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.105.1-F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9770EF4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TGAGTTATAGATATAGAGTAG</w:t>
            </w:r>
          </w:p>
        </w:tc>
      </w:tr>
      <w:tr w:rsidR="008645EB" w:rsidRPr="008645EB" w14:paraId="1BEC57A1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7B5BF52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.105.1-R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2798B93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AGCTAAATAATATTAATCTTGA</w:t>
            </w:r>
          </w:p>
        </w:tc>
      </w:tr>
      <w:tr w:rsidR="008645EB" w:rsidRPr="008645EB" w14:paraId="4CCD857E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4EA6B11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.75.1-</w:t>
            </w: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F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01A5221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ACTTTCGTCTTCTATCAAG</w:t>
            </w:r>
          </w:p>
        </w:tc>
      </w:tr>
      <w:tr w:rsidR="008645EB" w:rsidRPr="008645EB" w14:paraId="11FE7C8A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38713E2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.75.1-</w:t>
            </w: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</w:t>
            </w:r>
          </w:p>
        </w:tc>
        <w:tc>
          <w:tcPr>
            <w:tcW w:w="5997" w:type="dxa"/>
            <w:tcBorders>
              <w:top w:val="nil"/>
              <w:left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0128829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CAATTCTGGTATGCGTAAT</w:t>
            </w:r>
          </w:p>
        </w:tc>
      </w:tr>
      <w:tr w:rsidR="00FE47EB" w:rsidRPr="008645EB" w14:paraId="09A81C36" w14:textId="77777777" w:rsidTr="00FE47EB">
        <w:trPr>
          <w:trHeight w:val="399"/>
        </w:trPr>
        <w:tc>
          <w:tcPr>
            <w:tcW w:w="2820" w:type="dxa"/>
            <w:tcBorders>
              <w:top w:val="nil"/>
            </w:tcBorders>
            <w:shd w:val="clear" w:color="000000" w:fill="FFFFFF"/>
            <w:vAlign w:val="center"/>
          </w:tcPr>
          <w:p w14:paraId="6AFC867C" w14:textId="77777777" w:rsidR="00FE47EB" w:rsidRPr="00FE47EB" w:rsidRDefault="00FE47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E47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RB3-F</w:t>
            </w:r>
          </w:p>
        </w:tc>
        <w:tc>
          <w:tcPr>
            <w:tcW w:w="5997" w:type="dxa"/>
            <w:tcBorders>
              <w:top w:val="nil"/>
            </w:tcBorders>
            <w:shd w:val="clear" w:color="000000" w:fill="FFFFFF"/>
            <w:vAlign w:val="center"/>
          </w:tcPr>
          <w:p w14:paraId="74C02068" w14:textId="77777777" w:rsidR="00FE47EB" w:rsidRPr="00FE47EB" w:rsidRDefault="00FE47EB" w:rsidP="00FE47EB">
            <w:pPr>
              <w:rPr>
                <w:rFonts w:ascii="Arial" w:eastAsia="新細明體" w:hAnsi="Arial" w:cs="Arial"/>
                <w:szCs w:val="24"/>
              </w:rPr>
            </w:pPr>
            <w:r w:rsidRPr="00FE47EB">
              <w:rPr>
                <w:rFonts w:ascii="Arial" w:hAnsi="Arial" w:cs="Arial"/>
              </w:rPr>
              <w:t>GGTACC GACATTTAGTACACTTTGCGTTTG</w:t>
            </w:r>
          </w:p>
        </w:tc>
      </w:tr>
      <w:tr w:rsidR="00FE47EB" w:rsidRPr="008645EB" w14:paraId="3F11CDA9" w14:textId="77777777" w:rsidTr="00FE47EB">
        <w:trPr>
          <w:trHeight w:val="399"/>
        </w:trPr>
        <w:tc>
          <w:tcPr>
            <w:tcW w:w="2820" w:type="dxa"/>
            <w:tcBorders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114F02C9" w14:textId="77777777" w:rsidR="00FE47EB" w:rsidRPr="00FE47EB" w:rsidRDefault="00FE47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FE47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RB3-R</w:t>
            </w:r>
          </w:p>
        </w:tc>
        <w:tc>
          <w:tcPr>
            <w:tcW w:w="5997" w:type="dxa"/>
            <w:tcBorders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1F2A9138" w14:textId="77777777" w:rsidR="00FE47EB" w:rsidRPr="00FE47EB" w:rsidRDefault="00FE47EB" w:rsidP="00FE47EB">
            <w:pPr>
              <w:rPr>
                <w:rFonts w:ascii="Arial" w:eastAsia="新細明體" w:hAnsi="Arial" w:cs="Arial"/>
                <w:szCs w:val="24"/>
              </w:rPr>
            </w:pPr>
            <w:r w:rsidRPr="00FE47EB">
              <w:rPr>
                <w:rFonts w:ascii="Arial" w:hAnsi="Arial" w:cs="Arial"/>
              </w:rPr>
              <w:t>GGATCC CTTATTTTAATTGTTTTATAGGATCGC</w:t>
            </w:r>
          </w:p>
        </w:tc>
      </w:tr>
      <w:tr w:rsidR="008645EB" w:rsidRPr="008645EB" w14:paraId="098D1BA2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90BAEB4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IES junction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039EEDB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645EB" w:rsidRPr="008645EB" w14:paraId="192472FB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569C1B0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.310.1-</w:t>
            </w: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es-F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5383A61" w14:textId="378F6969" w:rsidR="008645EB" w:rsidRPr="008645EB" w:rsidRDefault="00054C39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054C39">
              <w:rPr>
                <w:rFonts w:ascii="Arial" w:hAnsi="Arial" w:cs="Arial"/>
                <w:color w:val="3E003F"/>
                <w:kern w:val="0"/>
                <w:szCs w:val="28"/>
              </w:rPr>
              <w:t>GTCAAGCTACCTAG</w:t>
            </w:r>
            <w:bookmarkStart w:id="0" w:name="_GoBack"/>
            <w:bookmarkEnd w:id="0"/>
            <w:r w:rsidRPr="00054C39">
              <w:rPr>
                <w:rFonts w:ascii="Arial" w:hAnsi="Arial" w:cs="Arial"/>
                <w:color w:val="3E003F"/>
                <w:kern w:val="0"/>
                <w:szCs w:val="28"/>
              </w:rPr>
              <w:t>TAAAATTG</w:t>
            </w:r>
          </w:p>
        </w:tc>
      </w:tr>
      <w:tr w:rsidR="008645EB" w:rsidRPr="008645EB" w14:paraId="627E5F50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65BD58F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.310.1-</w:t>
            </w: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ies-R1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C1CA8A4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AGTGCCTAATGAAATATAGCC</w:t>
            </w:r>
          </w:p>
        </w:tc>
      </w:tr>
      <w:tr w:rsidR="008645EB" w:rsidRPr="008645EB" w14:paraId="0CA1B2E1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61B2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.78.1-ies-F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B724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GAATTACAACCACTTTAATCATACAT</w:t>
            </w:r>
          </w:p>
        </w:tc>
      </w:tr>
      <w:tr w:rsidR="008645EB" w:rsidRPr="008645EB" w14:paraId="79410220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80A33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.78.1-ies-R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C23A9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GAGGAAGGATGATATTGATTG</w:t>
            </w:r>
          </w:p>
        </w:tc>
      </w:tr>
      <w:tr w:rsidR="008645EB" w:rsidRPr="008645EB" w14:paraId="54B54554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DFB9004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quantitative-PCR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6D0D62D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8645EB" w:rsidRPr="008645EB" w14:paraId="0C8AECEB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9317E35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 element-F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AC3972A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GCTTAAACAAATGCATATTGAG</w:t>
            </w:r>
          </w:p>
        </w:tc>
      </w:tr>
      <w:tr w:rsidR="008645EB" w:rsidRPr="008645EB" w14:paraId="2142902F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8AFB1DC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M-element-R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747317F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GGGGAGGGAGAAGGATTCAAC</w:t>
            </w:r>
          </w:p>
        </w:tc>
      </w:tr>
      <w:tr w:rsidR="008645EB" w:rsidRPr="008645EB" w14:paraId="39B73326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1A213A6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TU1-F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1D8801A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ACTGGTTTCAAGGTCGGTAT</w:t>
            </w:r>
          </w:p>
        </w:tc>
      </w:tr>
      <w:tr w:rsidR="008645EB" w:rsidRPr="008645EB" w14:paraId="1F12BF2E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431FA24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TU1-R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C561FE7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CAGTAACCTTCTTCTTCTTCACC</w:t>
            </w:r>
          </w:p>
        </w:tc>
      </w:tr>
      <w:tr w:rsidR="008645EB" w:rsidRPr="008645EB" w14:paraId="5BEEED5A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D3D0E85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PB6-qpcr-F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A62D0BF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TAATTGAAGTTTCGAGAAG</w:t>
            </w:r>
          </w:p>
        </w:tc>
      </w:tr>
      <w:tr w:rsidR="008645EB" w:rsidRPr="008645EB" w14:paraId="68F72E60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81477D9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PB6-qpcr-R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446BE16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GTATGATAATAACAGAGCTGT</w:t>
            </w:r>
          </w:p>
        </w:tc>
      </w:tr>
      <w:tr w:rsidR="008645EB" w:rsidRPr="008645EB" w14:paraId="09F125BC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DBB17A7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2-like1-F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D874865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TGCCTCAAATTCTTTAAAT</w:t>
            </w:r>
          </w:p>
        </w:tc>
      </w:tr>
      <w:tr w:rsidR="008645EB" w:rsidRPr="008645EB" w14:paraId="1D4A3581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3414503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2-like1-R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A0141E7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CGAGTTATATGGATAAGGT</w:t>
            </w:r>
          </w:p>
        </w:tc>
      </w:tr>
      <w:tr w:rsidR="008645EB" w:rsidRPr="008645EB" w14:paraId="4AB98252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2F366B6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1-like1-F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EB82D96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GATAGCGCTACTCATGGAT</w:t>
            </w:r>
          </w:p>
        </w:tc>
      </w:tr>
      <w:tr w:rsidR="008645EB" w:rsidRPr="008645EB" w14:paraId="4F2B31DF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9C971C9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E1-like1-R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01EF85F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CCTCTAAGTTTGTCTTATG</w:t>
            </w:r>
          </w:p>
        </w:tc>
      </w:tr>
      <w:tr w:rsidR="008645EB" w:rsidRPr="008645EB" w14:paraId="7607D465" w14:textId="77777777" w:rsidTr="00FE47EB">
        <w:trPr>
          <w:trHeight w:val="399"/>
        </w:trPr>
        <w:tc>
          <w:tcPr>
            <w:tcW w:w="8817" w:type="dxa"/>
            <w:gridSpan w:val="2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251E4A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Telomere-anchored PCR</w:t>
            </w:r>
          </w:p>
        </w:tc>
      </w:tr>
      <w:tr w:rsidR="008645EB" w:rsidRPr="008645EB" w14:paraId="04551ECD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2CE4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 xml:space="preserve">Telomere 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E698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>CCCCAACCCCAACCCCAA</w:t>
            </w:r>
          </w:p>
        </w:tc>
      </w:tr>
      <w:tr w:rsidR="008645EB" w:rsidRPr="008645EB" w14:paraId="2A47E2E5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602F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 xml:space="preserve">2.240.1-3'telo 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D061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>GCATCTTTAATATATCTACATAC</w:t>
            </w:r>
          </w:p>
        </w:tc>
      </w:tr>
      <w:tr w:rsidR="008645EB" w:rsidRPr="008645EB" w14:paraId="6094EF31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33E0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>2.310.1-3'telo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D331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>CGGCCATTTGGCTATATTTC</w:t>
            </w:r>
          </w:p>
        </w:tc>
      </w:tr>
      <w:tr w:rsidR="008645EB" w:rsidRPr="008645EB" w14:paraId="223BE3D7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1653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 xml:space="preserve">2.247.1-5'telo 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3ABC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>GATACTTTAGCTCTAGCTCTATTTC</w:t>
            </w:r>
          </w:p>
        </w:tc>
      </w:tr>
      <w:tr w:rsidR="008645EB" w:rsidRPr="008645EB" w14:paraId="7EFB5ED3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62A7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 xml:space="preserve">2.75.1-5'telo 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9FAD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>CAAAGCGAAAATAATATCAG</w:t>
            </w:r>
          </w:p>
        </w:tc>
      </w:tr>
      <w:tr w:rsidR="008645EB" w:rsidRPr="008645EB" w14:paraId="323AF7CC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C096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>2.78.1-3'telo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FEC2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>CAATCAATATCATCCTTCCTCAC</w:t>
            </w:r>
          </w:p>
        </w:tc>
      </w:tr>
      <w:tr w:rsidR="008645EB" w:rsidRPr="008645EB" w14:paraId="4909491E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241B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 xml:space="preserve">2.1.5-L-5’teloR 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E5DE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>CTTACCCAACATACACATTTCTTACT</w:t>
            </w:r>
          </w:p>
        </w:tc>
      </w:tr>
      <w:tr w:rsidR="008645EB" w:rsidRPr="008645EB" w14:paraId="5125CFCE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EB14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>2.105.1-83803-telo-F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1650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>GCGAAAGTTTAAGTGTTCCCTTAAG</w:t>
            </w:r>
          </w:p>
        </w:tc>
      </w:tr>
      <w:tr w:rsidR="008645EB" w:rsidRPr="008645EB" w14:paraId="685E8E52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FC63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 xml:space="preserve">2.190.1-L-5’teloR 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20AF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>TATTTATGATGTAACGCAGGCA</w:t>
            </w:r>
          </w:p>
        </w:tc>
      </w:tr>
      <w:tr w:rsidR="008645EB" w:rsidRPr="008645EB" w14:paraId="5400784D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DB33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 xml:space="preserve">2.294.1-L-3’teloF 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ED38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>GGCGTTGCTTAGAAGTAAGTG</w:t>
            </w:r>
          </w:p>
        </w:tc>
      </w:tr>
      <w:tr w:rsidR="008645EB" w:rsidRPr="008645EB" w14:paraId="7FCB2123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FE96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 xml:space="preserve">2.102.1-L-5’teloR 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8772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>TAGAACAAGACCACCTTTATGG</w:t>
            </w:r>
          </w:p>
        </w:tc>
      </w:tr>
      <w:tr w:rsidR="008645EB" w:rsidRPr="008645EB" w14:paraId="67F35FF9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3E2B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 xml:space="preserve">Cbs819-503 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B43E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>GATCAAACTGAGTACTCACTATC</w:t>
            </w:r>
          </w:p>
        </w:tc>
      </w:tr>
      <w:tr w:rsidR="008645EB" w:rsidRPr="008645EB" w14:paraId="6F71B046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CF29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 xml:space="preserve">ATU1-F 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53D4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 xml:space="preserve">CACTGGTTTCAAGGTCGGTAT </w:t>
            </w:r>
          </w:p>
        </w:tc>
      </w:tr>
      <w:tr w:rsidR="008645EB" w:rsidRPr="008645EB" w14:paraId="07A5B64D" w14:textId="77777777" w:rsidTr="00FE47EB">
        <w:trPr>
          <w:trHeight w:val="399"/>
        </w:trPr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45979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lastRenderedPageBreak/>
              <w:t xml:space="preserve">ATU1-R 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97477" w14:textId="77777777" w:rsidR="008645EB" w:rsidRPr="008645EB" w:rsidRDefault="008645EB" w:rsidP="008645EB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  <w:r w:rsidRPr="008645EB">
              <w:rPr>
                <w:rFonts w:ascii="Arial" w:eastAsia="新細明體" w:hAnsi="Arial" w:cs="Arial"/>
                <w:kern w:val="0"/>
                <w:szCs w:val="24"/>
              </w:rPr>
              <w:t>TCAGTAACCTTCTTCTTCACC</w:t>
            </w:r>
          </w:p>
        </w:tc>
      </w:tr>
    </w:tbl>
    <w:p w14:paraId="7B4F5CDE" w14:textId="77777777" w:rsidR="008645EB" w:rsidRDefault="008645EB"/>
    <w:sectPr w:rsidR="008645EB" w:rsidSect="00E412D5">
      <w:pgSz w:w="11906" w:h="16838"/>
      <w:pgMar w:top="680" w:right="680" w:bottom="680" w:left="6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5EB"/>
    <w:rsid w:val="00054C39"/>
    <w:rsid w:val="001E2776"/>
    <w:rsid w:val="002A0693"/>
    <w:rsid w:val="008645EB"/>
    <w:rsid w:val="00A71583"/>
    <w:rsid w:val="00C44CC9"/>
    <w:rsid w:val="00E412D5"/>
    <w:rsid w:val="00FE4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AE1D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4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9</Words>
  <Characters>1137</Characters>
  <Application>Microsoft Macintosh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aolab223</cp:lastModifiedBy>
  <cp:revision>3</cp:revision>
  <dcterms:created xsi:type="dcterms:W3CDTF">2016-09-02T15:42:00Z</dcterms:created>
  <dcterms:modified xsi:type="dcterms:W3CDTF">2016-09-04T08:58:00Z</dcterms:modified>
</cp:coreProperties>
</file>